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/>
        <w:t>Endogenous viral elements related to negative sense RNA viruses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710"/>
        <w:gridCol w:w="540"/>
        <w:gridCol w:w="1080"/>
        <w:gridCol w:w="900"/>
        <w:gridCol w:w="990"/>
        <w:gridCol w:w="1260"/>
        <w:gridCol w:w="117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Bornaviridae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orn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orna disease vir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ey mouse lemu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DC012882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251-160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-8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icrocebus murin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DC0128827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606-1494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Courier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93-226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all-eared galago (</w:t>
            </w:r>
            <w:r>
              <w:rPr>
                <w:rFonts w:cs="Times New Roman" w:ascii="Times New Roman" w:hAnsi="Times New Roman"/>
                <w:i/>
                <w:sz w:val="16"/>
              </w:rPr>
              <w:t>Otolemur garnett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QR0157402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55-32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9285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102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mon marmoset [16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3287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31-241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5-11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llithrix jacchus</w:t>
            </w:r>
            <w:r>
              <w:rPr>
                <w:rFonts w:cs="Times New Roman" w:ascii="Times New Roman" w:hAnsi="Times New Roman"/>
                <w:sz w:val="16"/>
              </w:rPr>
              <w:t xml:space="preserve">)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1603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616-2700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8900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14-359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339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483-912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8e-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1-96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996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40-773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0194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973-1804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2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6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5568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-83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3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-84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775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73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e-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5-10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9314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72-265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09583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-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4-10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778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12-725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e-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8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8613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14-52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6808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4-10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7709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19-1566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4-10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7769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86-79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09583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2e-2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3-92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01603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1-67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2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3-110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FV0113755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2-20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3203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14-27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orilla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BD0203812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70-727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7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Gorilla gorill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BD0224639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3-474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7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BD0214513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4-142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BD0237771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7-656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e-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BD0200922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6-31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13623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5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05-261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10.1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497812-2249891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7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Homo sapien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03.1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3111374-731123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17.1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74361-447544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09.1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086724-3708780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5e-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0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96986-4596975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6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1-261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G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mpanze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753238-2275434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7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8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an troglodyte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9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962397-7496347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06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8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58675-46597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7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852382-3785345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6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259800-4626026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6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e-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1-261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G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ang uta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GA0137786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77-1248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7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e-8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6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ongo abel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GA0108669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83-278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4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4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GA0119641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91-487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GA013887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9-52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GA0139538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84-314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1-265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G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hite-cheeked gibb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8e-7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Nomascus leucogeny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6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N/A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2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1-26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G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hesus macaqu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86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22405827-2240644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6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e-7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acaca mulatt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NC_00785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63156561-631575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8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46813-434784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5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87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346300-4034716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e-5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-95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8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422406-4842278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31152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0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1-270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G-5 (G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madyras babo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953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188-1282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890*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1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apio hamadrya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04_4718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8211_35228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337-21727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e-4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2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2639_74522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183-7188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4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4969_51542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1428-162428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5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e-5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-1157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3 (NP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/>
        <w:t>Endogenous viral elements related to negative sense RNA viruses (continued)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710"/>
        <w:gridCol w:w="540"/>
        <w:gridCol w:w="1080"/>
        <w:gridCol w:w="900"/>
        <w:gridCol w:w="990"/>
        <w:gridCol w:w="1260"/>
        <w:gridCol w:w="117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Bornaviridae (continued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ornavirus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Borna disease virus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rican Elephant [14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156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68-968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2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0-11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6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Loxodonta African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2474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448-1854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6808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6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3-101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6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490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42-947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966-1568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6808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7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3-101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6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2142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88-1226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6808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e-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7-104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6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4334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6085-10722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1-103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U0302760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816 -3657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06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8-104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pe hyrax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7179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8-186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2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9e-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7-11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N-6 (NP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Procavia capens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02591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9-196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e-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7-95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49047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-51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6808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3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3-11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63880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07-265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2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1-112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48799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9-251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0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-8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Q0162529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-31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06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1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2-74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use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7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894067-878951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-116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us muscu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3490049-10349096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6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5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e-6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-115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7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851147-9385191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6839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3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1-115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8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195203-6719604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9285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e-4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-103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08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608578-3061088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e-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07-699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L-7 (L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624202-8262495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13623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5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05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188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Rattus norvegic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784697-9278523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e-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4-118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553447-6355437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7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5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5-115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2161250-12216169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DU948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e-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72-101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747112-5774738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6-87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10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4382241-23438447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9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e-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60-721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BLL-7 (L)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round squirrel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Spermophilus tridecemlineat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QQ0178016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4-153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1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1-115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inea pig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421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27-379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e-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5-106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via porcel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2558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988-4259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4e-0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88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rd’s kangaroo ra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Dipodomys ord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O0100368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20-322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3745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0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e-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101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at [19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53200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3-172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0023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97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yotis lucifug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2707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54-1228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06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2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102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52587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-97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0023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97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5797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69-519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10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e-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51-618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5797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9-224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11416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60-618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5837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3-12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sz w:val="16"/>
              </w:rPr>
            </w:pPr>
            <w:r>
              <w:rPr>
                <w:rFonts w:cs="Courier" w:ascii="Times New Roman" w:hAnsi="Times New Roman"/>
                <w:sz w:val="16"/>
              </w:rPr>
              <w:t>FJ169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20-618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enre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Echinops telfair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IY0107640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59-630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2-95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mon shrew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LT0140803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90-519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9285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102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Sorex arane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LT0146411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0-88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7819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5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4-97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ossu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FR0303281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552-1810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1694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3-84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onodelphis domestic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FR0303055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8351-16113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06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9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2e-5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48-762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ind w:left="-99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/>
        <w:t>Endogenous viral elements related to negative sense RNA viruses (continued)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710"/>
        <w:gridCol w:w="540"/>
        <w:gridCol w:w="1080"/>
        <w:gridCol w:w="900"/>
        <w:gridCol w:w="990"/>
        <w:gridCol w:w="1260"/>
        <w:gridCol w:w="117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Filovir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Ebol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Ebola Rest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ittle brown b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957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82-33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338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8-16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yotis lucifug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19624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81-619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e-5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8-155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786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79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22444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2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4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5-142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39534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71-185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158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e-3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84-414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PE0142895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63-282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4367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90-145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ammar wallaby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27715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93-150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158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7e-7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0-149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acropus eugen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7665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0-103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e-6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38-162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38184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1-18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72965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e-6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5-164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80467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3-100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5095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e-8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1-162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04855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31-348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5-123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30959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56-923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05889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3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4-141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47814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-68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9687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4e-2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1-162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85381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16-178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158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e-6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7-163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22302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97-278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158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e-2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9-163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21204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20-315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7e-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11-139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37823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-56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2158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2e-1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52-464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115252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-22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44766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e-2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</w:rPr>
              <w:t>1343-155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QO01004751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30-243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74367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2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</w:rPr>
              <w:t>1214-153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ossum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FR030104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682-7576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76936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7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5e-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384-1557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Monodelphis domestic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W_00158186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311127-1331182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76936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3e-6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92-169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arsier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T01001300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185-1170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8e-1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21-414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Tarsius syrichta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angaroo ra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Dipodomys ordii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RO0120591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5-2013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1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5-155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uinea pi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avia porcell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KN0202558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716-330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Q49919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e-1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93-146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mmon shrew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Sorex arane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LT0116785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86-219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21716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3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3-144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Rhabdovir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esiculo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Vesicular stomatitis vir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legged tic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7591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28-77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074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8e-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32-106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70376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-366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0748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e-9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27-1041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654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-122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37365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9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e-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23-869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14236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1-111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0748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7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3e-4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82-655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53208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-215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3736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7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2e-14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32-691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303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3-179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6127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e-7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2-13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72532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39-448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6127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5e-8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-130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75911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20-945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6127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1e-7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2-13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4098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46-437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6127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4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7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-13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05900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-72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84097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3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5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4-13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303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3-179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6127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9e-7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2-1305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Yellow fever mosquito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386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955-2987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17336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1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3e-9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53-692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(Aedes aegypti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029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5909-4637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66562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3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1e-3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59-872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2422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48-513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3736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2e-2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76-626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540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447-1184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81008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17-1000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2851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322-2104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J81008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1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259-899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010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351-1160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231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4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2-11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67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179-2734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231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Courier"/>
                <w:color w:val="222222"/>
              </w:rPr>
            </w:pPr>
            <w:r>
              <w:rPr>
                <w:rFonts w:cs="Times New Roman" w:ascii="Times New Roman" w:hAnsi="Times New Roman"/>
                <w:sz w:val="16"/>
              </w:rPr>
              <w:t>6e-3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1-125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121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835-26779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231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e-6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7-11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2370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61-568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231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e-4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e-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7-110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2666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714-11096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1036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4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8e-6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7-1137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020133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4758-30570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22750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4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424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33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6294-30705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Q22750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e-4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406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33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857-32947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5e-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392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335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7843-32845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18101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5e-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3929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178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630-8339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18101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e-4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40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855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534-3060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4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436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8553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6857-4756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1472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0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e-1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90-383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</w:rPr>
        <w:t xml:space="preserve">Table S3. </w:t>
      </w:r>
      <w:r>
        <w:rPr/>
        <w:t>Endogenous viral elements related to negative sense RNA viruses (continued)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30"/>
        <w:gridCol w:w="1710"/>
        <w:gridCol w:w="540"/>
        <w:gridCol w:w="1080"/>
        <w:gridCol w:w="900"/>
        <w:gridCol w:w="990"/>
        <w:gridCol w:w="1260"/>
        <w:gridCol w:w="117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Host species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ontig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Best viral match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FAM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-valu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Genomic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region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20202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Element name 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9</w:t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Rhabdoviridae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Vesiculo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Vesicular stomatitis vir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020292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31-284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26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e-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29-43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0202925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623-5066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98574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2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37-427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73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0202925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615-1376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1472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2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9e-3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29-427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14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867-2691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e-2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e-4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37-427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669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382-36918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1e-3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385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GE0200002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030-4488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37-409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753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701-4246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37091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2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3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40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078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243-651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Y61472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8e-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93-3998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056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6044-11669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7282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3e-26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87-385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1056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23-1052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2617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7e-3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285-385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GE0200002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97-324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M690337.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0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732-4073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uthern house mosquito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AWU0101642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658-4882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231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e-24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4e-4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3-131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Culex quinquefasciatu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Orthomyxovirid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Quarj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Quaranfil vir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hemagglutinin 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legged tic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7947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98-98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J8616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1e-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5-14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Bunya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Nairo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imean-Congo hemorrhagic fever segment 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legged tic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972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-14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866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e-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7-1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1017495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9-88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042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e-1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5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3-15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28478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845-1149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042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4e-1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65-15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9503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03-1845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042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e-09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3-15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9871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00-1372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F5042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1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e-1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3-15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hlebovir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ukuniemi segment 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legged tick [7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707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3-11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-6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97108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8-681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3355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e-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e-2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-60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54759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11-5487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2018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e-11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7e-1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-52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11645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44-1204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2018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e-0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e-20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-60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284780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04-924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F2018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-0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3e-1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-52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ukuniemi segment 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lacklegged tic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4604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33-96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107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9e-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8-22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</w:rPr>
              <w:t>Ixodes scapularis</w:t>
            </w:r>
            <w:r>
              <w:rPr>
                <w:rFonts w:cs="Times New Roman" w:ascii="Times New Roman" w:hAnsi="Times New Roman"/>
                <w:sz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JB01010844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53-5566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1075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e-5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8e-1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89-2656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ind w:left="-1260" w:right="-1260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-1260" w:right="-1260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footnote:  </w:t>
      </w:r>
    </w:p>
    <w:p>
      <w:pPr>
        <w:pStyle w:val="Normal"/>
        <w:spacing w:before="0" w:after="200"/>
        <w:ind w:left="-1260" w:right="-1260" w:hanging="0"/>
        <w:jc w:val="both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 xml:space="preserve"> Common name of host species. Numbers in parentheses indicate the total number of matches identified where only a subset are shown.    </w:t>
      </w: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 xml:space="preserve"> GenBank accession number of the contig containing the EVE sequence. 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 xml:space="preserve"> Location of EVE sequence within contig. 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 xml:space="preserve">EVE orientation relative to contig. </w:t>
      </w:r>
      <w:r>
        <w:rPr>
          <w:rFonts w:cs="Times New Roman" w:ascii="Times New Roman" w:hAnsi="Times New Roman"/>
          <w:sz w:val="20"/>
          <w:vertAlign w:val="superscript"/>
        </w:rPr>
        <w:t>5</w:t>
      </w:r>
      <w:r>
        <w:rPr>
          <w:rFonts w:cs="Times New Roman" w:ascii="Times New Roman" w:hAnsi="Times New Roman"/>
          <w:sz w:val="20"/>
        </w:rPr>
        <w:t xml:space="preserve"> Accession number and </w:t>
      </w:r>
      <w:r>
        <w:rPr>
          <w:rFonts w:cs="Times New Roman" w:ascii="Times New Roman" w:hAnsi="Times New Roman"/>
          <w:sz w:val="20"/>
          <w:vertAlign w:val="superscript"/>
        </w:rPr>
        <w:t>6</w:t>
      </w:r>
      <w:r>
        <w:rPr>
          <w:rFonts w:cs="Times New Roman" w:ascii="Times New Roman" w:hAnsi="Times New Roman"/>
          <w:sz w:val="20"/>
        </w:rPr>
        <w:t xml:space="preserve"> e-value of best matching of best matching viral sequence, based on tBLASTn search against Genbank with putative EVE peptides (see methods section). </w:t>
      </w:r>
      <w:r>
        <w:rPr>
          <w:rFonts w:cs="Times New Roman" w:ascii="Times New Roman" w:hAnsi="Times New Roman"/>
          <w:sz w:val="20"/>
          <w:vertAlign w:val="superscript"/>
        </w:rPr>
        <w:t>7</w:t>
      </w:r>
      <w:r>
        <w:rPr>
          <w:rFonts w:cs="Times New Roman" w:ascii="Times New Roman" w:hAnsi="Times New Roman"/>
          <w:sz w:val="20"/>
        </w:rPr>
        <w:t xml:space="preserve"> e-value of putative EVE peptide sequence to top-scoring PFAM database viral match (</w:t>
      </w:r>
      <w:r>
        <w:rPr>
          <w:rFonts w:cs="Times New Roman" w:ascii="Times New Roman" w:hAnsi="Times New Roman"/>
          <w:i/>
          <w:sz w:val="20"/>
          <w:vertAlign w:val="superscript"/>
        </w:rPr>
        <w:t>a</w:t>
      </w:r>
      <w:r>
        <w:rPr>
          <w:rFonts w:cs="Times New Roman" w:ascii="Times New Roman" w:hAnsi="Times New Roman"/>
          <w:sz w:val="20"/>
        </w:rPr>
        <w:t xml:space="preserve"> removed stop codons). </w:t>
      </w:r>
      <w:r>
        <w:rPr>
          <w:rFonts w:cs="Times New Roman" w:ascii="Times New Roman" w:hAnsi="Times New Roman"/>
          <w:sz w:val="20"/>
          <w:vertAlign w:val="superscript"/>
        </w:rPr>
        <w:t xml:space="preserve">8 </w:t>
      </w:r>
      <w:r>
        <w:rPr>
          <w:rFonts w:cs="Times New Roman" w:ascii="Times New Roman" w:hAnsi="Times New Roman"/>
          <w:sz w:val="20"/>
        </w:rPr>
        <w:t xml:space="preserve">Location of EVE nucleotide sequence relative to type species virus of the most closely related virus genus, based on pairwise tBLASTn with EVE peptide. </w:t>
      </w:r>
      <w:r>
        <w:rPr>
          <w:rFonts w:cs="Times New Roman" w:ascii="Times New Roman" w:hAnsi="Times New Roman"/>
          <w:sz w:val="20"/>
          <w:vertAlign w:val="superscript"/>
        </w:rPr>
        <w:t xml:space="preserve">9 </w:t>
      </w:r>
      <w:r>
        <w:rPr>
          <w:rFonts w:cs="Times New Roman" w:ascii="Times New Roman" w:hAnsi="Times New Roman"/>
          <w:sz w:val="20"/>
        </w:rPr>
        <w:t xml:space="preserve">Element names are shown for elements that were orthologous across one or more host taxa (see methods section). Names follow the convention of Horie </w:t>
      </w:r>
      <w:r>
        <w:rPr>
          <w:rFonts w:cs="Times New Roman" w:ascii="Times New Roman" w:hAnsi="Times New Roman"/>
          <w:i/>
          <w:sz w:val="20"/>
        </w:rPr>
        <w:t>et al</w:t>
      </w:r>
      <w:r>
        <w:rPr>
          <w:rFonts w:cs="Times New Roman" w:ascii="Times New Roman" w:hAnsi="Times New Roman"/>
          <w:sz w:val="20"/>
        </w:rPr>
        <w:t xml:space="preserve"> for Bornavirus-related element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20:43:00Z</dcterms:created>
  <dc:creator>Robert Gifford</dc:creator>
  <dc:description/>
  <cp:keywords/>
  <dc:language>en-US</dc:language>
  <cp:lastModifiedBy>Robert Gifford</cp:lastModifiedBy>
  <cp:lastPrinted>2010-04-19T17:01:00Z</cp:lastPrinted>
  <dcterms:modified xsi:type="dcterms:W3CDTF">2010-09-09T17:51:00Z</dcterms:modified>
  <cp:revision>31</cp:revision>
  <dc:subject/>
  <dc:title/>
</cp:coreProperties>
</file>